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7BC41" w14:textId="77777777" w:rsidR="003F4981" w:rsidRDefault="0082370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ppendix 1</w:t>
      </w:r>
    </w:p>
    <w:p w14:paraId="7E6DECF7" w14:textId="77777777" w:rsidR="003F4981" w:rsidRDefault="008237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Pubmed</w:t>
      </w:r>
      <w:proofErr w:type="spellEnd"/>
    </w:p>
    <w:p w14:paraId="5A28BA63" w14:textId="77777777" w:rsidR="003F4981" w:rsidRDefault="008237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((((((((((((</w:t>
      </w:r>
      <w:proofErr w:type="spellStart"/>
      <w:r>
        <w:rPr>
          <w:rFonts w:ascii="Times New Roman" w:hAnsi="Times New Roman" w:cs="Times New Roman"/>
          <w:szCs w:val="21"/>
        </w:rPr>
        <w:t>Orthokeratologic</w:t>
      </w:r>
      <w:proofErr w:type="spellEnd"/>
      <w:r>
        <w:rPr>
          <w:rFonts w:ascii="Times New Roman" w:hAnsi="Times New Roman" w:cs="Times New Roman"/>
          <w:szCs w:val="21"/>
        </w:rPr>
        <w:t xml:space="preserve"> Procedures[</w:t>
      </w:r>
      <w:proofErr w:type="spellStart"/>
      <w:r>
        <w:rPr>
          <w:rFonts w:ascii="Times New Roman" w:hAnsi="Times New Roman" w:cs="Times New Roman"/>
          <w:szCs w:val="21"/>
        </w:rPr>
        <w:t>MeSH</w:t>
      </w:r>
      <w:proofErr w:type="spellEnd"/>
      <w:r>
        <w:rPr>
          <w:rFonts w:ascii="Times New Roman" w:hAnsi="Times New Roman" w:cs="Times New Roman"/>
          <w:szCs w:val="21"/>
        </w:rPr>
        <w:t xml:space="preserve"> Terms]) OR (</w:t>
      </w:r>
      <w:proofErr w:type="spellStart"/>
      <w:r>
        <w:rPr>
          <w:rFonts w:ascii="Times New Roman" w:hAnsi="Times New Roman" w:cs="Times New Roman"/>
          <w:szCs w:val="21"/>
        </w:rPr>
        <w:t>Orthokeratologic</w:t>
      </w:r>
      <w:proofErr w:type="spellEnd"/>
      <w:r>
        <w:rPr>
          <w:rFonts w:ascii="Times New Roman" w:hAnsi="Times New Roman" w:cs="Times New Roman"/>
          <w:szCs w:val="21"/>
        </w:rPr>
        <w:t xml:space="preserve"> Procedure[Title/Abstract])) OR (Procedure, </w:t>
      </w:r>
      <w:proofErr w:type="spellStart"/>
      <w:r>
        <w:rPr>
          <w:rFonts w:ascii="Times New Roman" w:hAnsi="Times New Roman" w:cs="Times New Roman"/>
          <w:szCs w:val="21"/>
        </w:rPr>
        <w:t>Orthokeratologic</w:t>
      </w:r>
      <w:proofErr w:type="spellEnd"/>
      <w:r>
        <w:rPr>
          <w:rFonts w:ascii="Times New Roman" w:hAnsi="Times New Roman" w:cs="Times New Roman"/>
          <w:szCs w:val="21"/>
        </w:rPr>
        <w:t xml:space="preserve">[Title/Abstract])) OR (Procedures, </w:t>
      </w:r>
      <w:proofErr w:type="spellStart"/>
      <w:r>
        <w:rPr>
          <w:rFonts w:ascii="Times New Roman" w:hAnsi="Times New Roman" w:cs="Times New Roman"/>
          <w:szCs w:val="21"/>
        </w:rPr>
        <w:t>Orthokeratologic</w:t>
      </w:r>
      <w:proofErr w:type="spellEnd"/>
      <w:r>
        <w:rPr>
          <w:rFonts w:ascii="Times New Roman" w:hAnsi="Times New Roman" w:cs="Times New Roman"/>
          <w:szCs w:val="21"/>
        </w:rPr>
        <w:t xml:space="preserve">[Title/Abstract])) OR </w:t>
      </w:r>
      <w:r>
        <w:rPr>
          <w:rFonts w:ascii="Times New Roman" w:hAnsi="Times New Roman" w:cs="Times New Roman"/>
          <w:szCs w:val="21"/>
        </w:rPr>
        <w:t>(ortho-k[Title/Abstract])) OR (OK lens[Title/Abstract])) OR (orthokeratology[Title/Abstract])) OR (</w:t>
      </w:r>
      <w:proofErr w:type="spellStart"/>
      <w:r>
        <w:rPr>
          <w:rFonts w:ascii="Times New Roman" w:hAnsi="Times New Roman" w:cs="Times New Roman"/>
          <w:szCs w:val="21"/>
        </w:rPr>
        <w:t>Menicon</w:t>
      </w:r>
      <w:proofErr w:type="spellEnd"/>
      <w:r>
        <w:rPr>
          <w:rFonts w:ascii="Times New Roman" w:hAnsi="Times New Roman" w:cs="Times New Roman"/>
          <w:szCs w:val="21"/>
        </w:rPr>
        <w:t xml:space="preserve"> Z Night[Title/Abstract])) OR (overnight contact lens[Title/Abstract])) OR (overnight contact lenses[Title/Abstract])) OR (overnight corneal reshaping</w:t>
      </w:r>
      <w:r>
        <w:rPr>
          <w:rFonts w:ascii="Times New Roman" w:hAnsi="Times New Roman" w:cs="Times New Roman"/>
          <w:szCs w:val="21"/>
        </w:rPr>
        <w:t>[Title/Abstract])) OR (Paragon CRT[Title/Abstract]))) AND (((((((break up time) OR (break-up time)) OR (breakup time)) OR (breaking up time)) OR (NIKBUT)) OR (NITBUT)) OR (TBUT))</w:t>
      </w:r>
    </w:p>
    <w:p w14:paraId="67834F24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337FF67D" w14:textId="77777777" w:rsidR="003F4981" w:rsidRDefault="008237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mbase</w:t>
      </w:r>
      <w:r>
        <w:rPr>
          <w:rFonts w:ascii="Times New Roman" w:hAnsi="Times New Roman" w:cs="Times New Roman"/>
          <w:szCs w:val="21"/>
        </w:rPr>
        <w:t>：</w:t>
      </w:r>
    </w:p>
    <w:p w14:paraId="4F1FEE27" w14:textId="77777777" w:rsidR="003F4981" w:rsidRDefault="0082370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'</w:t>
      </w:r>
      <w:proofErr w:type="spellStart"/>
      <w:r>
        <w:rPr>
          <w:rFonts w:ascii="Times New Roman" w:hAnsi="Times New Roman" w:cs="Times New Roman"/>
          <w:szCs w:val="21"/>
        </w:rPr>
        <w:t>orthokeratologic</w:t>
      </w:r>
      <w:proofErr w:type="spellEnd"/>
      <w:r>
        <w:rPr>
          <w:rFonts w:ascii="Times New Roman" w:hAnsi="Times New Roman" w:cs="Times New Roman"/>
          <w:szCs w:val="21"/>
        </w:rPr>
        <w:t xml:space="preserve"> procedure'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procedure, </w:t>
      </w:r>
      <w:proofErr w:type="spellStart"/>
      <w:r>
        <w:rPr>
          <w:rFonts w:ascii="Times New Roman" w:hAnsi="Times New Roman" w:cs="Times New Roman"/>
          <w:szCs w:val="21"/>
        </w:rPr>
        <w:t>orthokeratologic</w:t>
      </w:r>
      <w:proofErr w:type="spellEnd"/>
      <w:r>
        <w:rPr>
          <w:rFonts w:ascii="Times New Roman" w:hAnsi="Times New Roman" w:cs="Times New Roman"/>
          <w:szCs w:val="21"/>
        </w:rPr>
        <w:t>'</w:t>
      </w:r>
      <w:r>
        <w:rPr>
          <w:rFonts w:ascii="Times New Roman" w:hAnsi="Times New Roman" w:cs="Times New Roman"/>
          <w:szCs w:val="21"/>
        </w:rPr>
        <w:t>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procedures, </w:t>
      </w:r>
      <w:proofErr w:type="spellStart"/>
      <w:r>
        <w:rPr>
          <w:rFonts w:ascii="Times New Roman" w:hAnsi="Times New Roman" w:cs="Times New Roman"/>
          <w:szCs w:val="21"/>
        </w:rPr>
        <w:t>orthokeratologic</w:t>
      </w:r>
      <w:proofErr w:type="spellEnd"/>
      <w:r>
        <w:rPr>
          <w:rFonts w:ascii="Times New Roman" w:hAnsi="Times New Roman" w:cs="Times New Roman"/>
          <w:szCs w:val="21"/>
        </w:rPr>
        <w:t>'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ortho-k'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ok lens'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orthokeratology'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</w:t>
      </w:r>
      <w:proofErr w:type="spellStart"/>
      <w:r>
        <w:rPr>
          <w:rFonts w:ascii="Times New Roman" w:hAnsi="Times New Roman" w:cs="Times New Roman"/>
          <w:szCs w:val="21"/>
        </w:rPr>
        <w:t>menicon</w:t>
      </w:r>
      <w:proofErr w:type="spellEnd"/>
      <w:r>
        <w:rPr>
          <w:rFonts w:ascii="Times New Roman" w:hAnsi="Times New Roman" w:cs="Times New Roman"/>
          <w:szCs w:val="21"/>
        </w:rPr>
        <w:t xml:space="preserve"> z night'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overnight contact lens'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overnight contact lenses'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overnight corneal reshaping'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para</w:t>
      </w:r>
      <w:r>
        <w:rPr>
          <w:rFonts w:ascii="Times New Roman" w:hAnsi="Times New Roman" w:cs="Times New Roman"/>
          <w:szCs w:val="21"/>
        </w:rPr>
        <w:t xml:space="preserve">gon </w:t>
      </w:r>
      <w:proofErr w:type="spellStart"/>
      <w:r>
        <w:rPr>
          <w:rFonts w:ascii="Times New Roman" w:hAnsi="Times New Roman" w:cs="Times New Roman"/>
          <w:szCs w:val="21"/>
        </w:rPr>
        <w:t>crt</w:t>
      </w:r>
      <w:proofErr w:type="spellEnd"/>
      <w:r>
        <w:rPr>
          <w:rFonts w:ascii="Times New Roman" w:hAnsi="Times New Roman" w:cs="Times New Roman"/>
          <w:szCs w:val="21"/>
        </w:rPr>
        <w:t>':</w:t>
      </w:r>
      <w:proofErr w:type="spellStart"/>
      <w:r>
        <w:rPr>
          <w:rFonts w:ascii="Times New Roman" w:hAnsi="Times New Roman" w:cs="Times New Roman"/>
          <w:szCs w:val="21"/>
        </w:rPr>
        <w:t>ab,ti</w:t>
      </w:r>
      <w:proofErr w:type="spellEnd"/>
      <w:r>
        <w:rPr>
          <w:rFonts w:ascii="Times New Roman" w:hAnsi="Times New Roman" w:cs="Times New Roman"/>
          <w:szCs w:val="21"/>
        </w:rPr>
        <w:t xml:space="preserve"> OR 'orthokeratology lens'/exp) AND ('break up time' OR 'break-up time' OR 'breakup time' OR 'breaking up time' OR '</w:t>
      </w:r>
      <w:proofErr w:type="spellStart"/>
      <w:r>
        <w:rPr>
          <w:rFonts w:ascii="Times New Roman" w:hAnsi="Times New Roman" w:cs="Times New Roman"/>
          <w:szCs w:val="21"/>
        </w:rPr>
        <w:t>nikbut</w:t>
      </w:r>
      <w:proofErr w:type="spellEnd"/>
      <w:r>
        <w:rPr>
          <w:rFonts w:ascii="Times New Roman" w:hAnsi="Times New Roman" w:cs="Times New Roman"/>
          <w:szCs w:val="21"/>
        </w:rPr>
        <w:t>' OR '</w:t>
      </w:r>
      <w:proofErr w:type="spellStart"/>
      <w:r>
        <w:rPr>
          <w:rFonts w:ascii="Times New Roman" w:hAnsi="Times New Roman" w:cs="Times New Roman"/>
          <w:szCs w:val="21"/>
        </w:rPr>
        <w:t>nitbut</w:t>
      </w:r>
      <w:proofErr w:type="spellEnd"/>
      <w:r>
        <w:rPr>
          <w:rFonts w:ascii="Times New Roman" w:hAnsi="Times New Roman" w:cs="Times New Roman"/>
          <w:szCs w:val="21"/>
        </w:rPr>
        <w:t>' OR '</w:t>
      </w:r>
      <w:proofErr w:type="spellStart"/>
      <w:r>
        <w:rPr>
          <w:rFonts w:ascii="Times New Roman" w:hAnsi="Times New Roman" w:cs="Times New Roman"/>
          <w:szCs w:val="21"/>
        </w:rPr>
        <w:t>tbut</w:t>
      </w:r>
      <w:proofErr w:type="spellEnd"/>
      <w:r>
        <w:rPr>
          <w:rFonts w:ascii="Times New Roman" w:hAnsi="Times New Roman" w:cs="Times New Roman"/>
          <w:szCs w:val="21"/>
        </w:rPr>
        <w:t>' OR 'tear break-up time'/exp)</w:t>
      </w:r>
    </w:p>
    <w:p w14:paraId="170038B8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7E8CA98E" w14:textId="77777777" w:rsidR="003F4981" w:rsidRDefault="008237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ochrane library</w:t>
      </w:r>
    </w:p>
    <w:p w14:paraId="7551AE0F" w14:textId="77777777" w:rsidR="003F4981" w:rsidRDefault="0082370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(</w:t>
      </w:r>
      <w:proofErr w:type="spellStart"/>
      <w:r>
        <w:rPr>
          <w:rFonts w:ascii="Times New Roman" w:hAnsi="Times New Roman" w:cs="Times New Roman"/>
          <w:szCs w:val="21"/>
        </w:rPr>
        <w:t>orthokeratologic</w:t>
      </w:r>
      <w:proofErr w:type="spellEnd"/>
      <w:r>
        <w:rPr>
          <w:rFonts w:ascii="Times New Roman" w:hAnsi="Times New Roman" w:cs="Times New Roman"/>
          <w:szCs w:val="21"/>
        </w:rPr>
        <w:t xml:space="preserve"> procedure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R (proced</w:t>
      </w:r>
      <w:r>
        <w:rPr>
          <w:rFonts w:ascii="Times New Roman" w:hAnsi="Times New Roman" w:cs="Times New Roman"/>
          <w:szCs w:val="21"/>
        </w:rPr>
        <w:t xml:space="preserve">ure, </w:t>
      </w:r>
      <w:proofErr w:type="spellStart"/>
      <w:r>
        <w:rPr>
          <w:rFonts w:ascii="Times New Roman" w:hAnsi="Times New Roman" w:cs="Times New Roman"/>
          <w:szCs w:val="21"/>
        </w:rPr>
        <w:t>orthokeratologic</w:t>
      </w:r>
      <w:proofErr w:type="spellEnd"/>
      <w:r>
        <w:rPr>
          <w:rFonts w:ascii="Times New Roman" w:hAnsi="Times New Roman" w:cs="Times New Roman"/>
          <w:szCs w:val="21"/>
        </w:rPr>
        <w:t>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R (procedures, </w:t>
      </w:r>
      <w:proofErr w:type="spellStart"/>
      <w:r>
        <w:rPr>
          <w:rFonts w:ascii="Times New Roman" w:hAnsi="Times New Roman" w:cs="Times New Roman"/>
          <w:szCs w:val="21"/>
        </w:rPr>
        <w:t>orthokeratologic</w:t>
      </w:r>
      <w:proofErr w:type="spellEnd"/>
      <w:r>
        <w:rPr>
          <w:rFonts w:ascii="Times New Roman" w:hAnsi="Times New Roman" w:cs="Times New Roman"/>
          <w:szCs w:val="21"/>
        </w:rPr>
        <w:t>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R (ortho-k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R (ok lens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R (orthokeratology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R (</w:t>
      </w:r>
      <w:proofErr w:type="spellStart"/>
      <w:r>
        <w:rPr>
          <w:rFonts w:ascii="Times New Roman" w:hAnsi="Times New Roman" w:cs="Times New Roman"/>
          <w:szCs w:val="21"/>
        </w:rPr>
        <w:t>menicon</w:t>
      </w:r>
      <w:proofErr w:type="spellEnd"/>
      <w:r>
        <w:rPr>
          <w:rFonts w:ascii="Times New Roman" w:hAnsi="Times New Roman" w:cs="Times New Roman"/>
          <w:szCs w:val="21"/>
        </w:rPr>
        <w:t xml:space="preserve"> z night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R (overnight contact lens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R (overnight contact lenses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</w:t>
      </w:r>
      <w:r>
        <w:rPr>
          <w:rFonts w:ascii="Times New Roman" w:hAnsi="Times New Roman" w:cs="Times New Roman"/>
          <w:szCs w:val="21"/>
        </w:rPr>
        <w:t>R (overnight corneal reshaping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R (paragon </w:t>
      </w:r>
      <w:proofErr w:type="spellStart"/>
      <w:r>
        <w:rPr>
          <w:rFonts w:ascii="Times New Roman" w:hAnsi="Times New Roman" w:cs="Times New Roman"/>
          <w:szCs w:val="21"/>
        </w:rPr>
        <w:t>crt</w:t>
      </w:r>
      <w:proofErr w:type="spellEnd"/>
      <w:r>
        <w:rPr>
          <w:rFonts w:ascii="Times New Roman" w:hAnsi="Times New Roman" w:cs="Times New Roman"/>
          <w:szCs w:val="21"/>
        </w:rPr>
        <w:t>):</w:t>
      </w:r>
      <w:proofErr w:type="spellStart"/>
      <w:r>
        <w:rPr>
          <w:rFonts w:ascii="Times New Roman" w:hAnsi="Times New Roman" w:cs="Times New Roman"/>
          <w:szCs w:val="21"/>
        </w:rPr>
        <w:t>ti,ab,kw</w:t>
      </w:r>
      <w:proofErr w:type="spellEnd"/>
      <w:r>
        <w:rPr>
          <w:rFonts w:ascii="Times New Roman" w:hAnsi="Times New Roman" w:cs="Times New Roman"/>
          <w:szCs w:val="21"/>
        </w:rPr>
        <w:t xml:space="preserve"> OR (orthokeratology lens):MESH)) AND ((break up time) OR (break-up time) OR (breakup time) OR (breaking up time) OR (rupture time) OR (</w:t>
      </w:r>
      <w:proofErr w:type="spellStart"/>
      <w:r>
        <w:rPr>
          <w:rFonts w:ascii="Times New Roman" w:hAnsi="Times New Roman" w:cs="Times New Roman"/>
          <w:szCs w:val="21"/>
        </w:rPr>
        <w:t>nibut</w:t>
      </w:r>
      <w:proofErr w:type="spellEnd"/>
      <w:r>
        <w:rPr>
          <w:rFonts w:ascii="Times New Roman" w:hAnsi="Times New Roman" w:cs="Times New Roman"/>
          <w:szCs w:val="21"/>
        </w:rPr>
        <w:t>) OR (</w:t>
      </w:r>
      <w:proofErr w:type="spellStart"/>
      <w:r>
        <w:rPr>
          <w:rFonts w:ascii="Times New Roman" w:hAnsi="Times New Roman" w:cs="Times New Roman"/>
          <w:szCs w:val="21"/>
        </w:rPr>
        <w:t>nikbut</w:t>
      </w:r>
      <w:proofErr w:type="spellEnd"/>
      <w:r>
        <w:rPr>
          <w:rFonts w:ascii="Times New Roman" w:hAnsi="Times New Roman" w:cs="Times New Roman"/>
          <w:szCs w:val="21"/>
        </w:rPr>
        <w:t>) OR (</w:t>
      </w:r>
      <w:proofErr w:type="spellStart"/>
      <w:r>
        <w:rPr>
          <w:rFonts w:ascii="Times New Roman" w:hAnsi="Times New Roman" w:cs="Times New Roman"/>
          <w:szCs w:val="21"/>
        </w:rPr>
        <w:t>nitbut</w:t>
      </w:r>
      <w:proofErr w:type="spellEnd"/>
      <w:r>
        <w:rPr>
          <w:rFonts w:ascii="Times New Roman" w:hAnsi="Times New Roman" w:cs="Times New Roman"/>
          <w:szCs w:val="21"/>
        </w:rPr>
        <w:t>) OR (</w:t>
      </w:r>
      <w:proofErr w:type="spellStart"/>
      <w:r>
        <w:rPr>
          <w:rFonts w:ascii="Times New Roman" w:hAnsi="Times New Roman" w:cs="Times New Roman"/>
          <w:szCs w:val="21"/>
        </w:rPr>
        <w:t>tbut</w:t>
      </w:r>
      <w:proofErr w:type="spellEnd"/>
      <w:r>
        <w:rPr>
          <w:rFonts w:ascii="Times New Roman" w:hAnsi="Times New Roman" w:cs="Times New Roman"/>
          <w:szCs w:val="21"/>
        </w:rPr>
        <w:t>))</w:t>
      </w:r>
    </w:p>
    <w:p w14:paraId="598F70DB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6EE961B0" w14:textId="77777777" w:rsidR="003F4981" w:rsidRDefault="008237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hina Natio</w:t>
      </w:r>
      <w:r>
        <w:rPr>
          <w:rFonts w:ascii="Times New Roman" w:hAnsi="Times New Roman" w:cs="Times New Roman"/>
          <w:szCs w:val="21"/>
        </w:rPr>
        <w:t>nal Knowledge Infrastructure</w:t>
      </w:r>
    </w:p>
    <w:p w14:paraId="0A559EDE" w14:textId="77777777" w:rsidR="003F4981" w:rsidRDefault="008237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篇关摘</w:t>
      </w:r>
      <w:r>
        <w:rPr>
          <w:rFonts w:ascii="Times New Roman" w:hAnsi="Times New Roman" w:cs="Times New Roman"/>
          <w:szCs w:val="21"/>
        </w:rPr>
        <w:t>=(</w:t>
      </w:r>
      <w:r>
        <w:rPr>
          <w:rFonts w:ascii="Times New Roman" w:hAnsi="Times New Roman" w:cs="Times New Roman"/>
          <w:szCs w:val="21"/>
        </w:rPr>
        <w:t>泪膜稳定性</w:t>
      </w:r>
      <w:r>
        <w:rPr>
          <w:rFonts w:ascii="Times New Roman" w:hAnsi="Times New Roman" w:cs="Times New Roman"/>
          <w:szCs w:val="21"/>
        </w:rPr>
        <w:t>) + (</w:t>
      </w:r>
      <w:r>
        <w:rPr>
          <w:rFonts w:ascii="Times New Roman" w:hAnsi="Times New Roman" w:cs="Times New Roman"/>
          <w:szCs w:val="21"/>
        </w:rPr>
        <w:t>泪膜破裂时间</w:t>
      </w:r>
      <w:r>
        <w:rPr>
          <w:rFonts w:ascii="Times New Roman" w:hAnsi="Times New Roman" w:cs="Times New Roman"/>
          <w:szCs w:val="21"/>
        </w:rPr>
        <w:t>) ) AND (</w:t>
      </w:r>
      <w:r>
        <w:rPr>
          <w:rFonts w:ascii="Times New Roman" w:hAnsi="Times New Roman" w:cs="Times New Roman"/>
          <w:szCs w:val="21"/>
        </w:rPr>
        <w:t>篇关摘</w:t>
      </w:r>
      <w:r>
        <w:rPr>
          <w:rFonts w:ascii="Times New Roman" w:hAnsi="Times New Roman" w:cs="Times New Roman"/>
          <w:szCs w:val="21"/>
        </w:rPr>
        <w:t>=(</w:t>
      </w:r>
      <w:r>
        <w:rPr>
          <w:rFonts w:ascii="Times New Roman" w:hAnsi="Times New Roman" w:cs="Times New Roman"/>
          <w:szCs w:val="21"/>
        </w:rPr>
        <w:t>角膜塑形镜</w:t>
      </w:r>
      <w:r>
        <w:rPr>
          <w:rFonts w:ascii="Times New Roman" w:hAnsi="Times New Roman" w:cs="Times New Roman"/>
          <w:szCs w:val="21"/>
        </w:rPr>
        <w:t>) + (OK</w:t>
      </w:r>
      <w:r>
        <w:rPr>
          <w:rFonts w:ascii="Times New Roman" w:hAnsi="Times New Roman" w:cs="Times New Roman"/>
          <w:szCs w:val="21"/>
        </w:rPr>
        <w:t>镜</w:t>
      </w:r>
      <w:r>
        <w:rPr>
          <w:rFonts w:ascii="Times New Roman" w:hAnsi="Times New Roman" w:cs="Times New Roman"/>
          <w:szCs w:val="21"/>
        </w:rPr>
        <w:t>) + (</w:t>
      </w:r>
      <w:r>
        <w:rPr>
          <w:rFonts w:ascii="Times New Roman" w:hAnsi="Times New Roman" w:cs="Times New Roman"/>
          <w:szCs w:val="21"/>
        </w:rPr>
        <w:t>硬质角膜接触镜</w:t>
      </w:r>
      <w:r>
        <w:rPr>
          <w:rFonts w:ascii="Times New Roman" w:hAnsi="Times New Roman" w:cs="Times New Roman"/>
          <w:szCs w:val="21"/>
        </w:rPr>
        <w:t>))</w:t>
      </w:r>
    </w:p>
    <w:p w14:paraId="11BC5CEE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0245C55F" w14:textId="77777777" w:rsidR="003F4981" w:rsidRDefault="0082370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</w:rPr>
        <w:t>Wanfang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ata</w:t>
      </w:r>
    </w:p>
    <w:p w14:paraId="49B175BF" w14:textId="77777777" w:rsidR="003F4981" w:rsidRDefault="008237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摘要</w:t>
      </w:r>
      <w:r>
        <w:rPr>
          <w:rFonts w:ascii="Times New Roman" w:hAnsi="Times New Roman" w:cs="Times New Roman"/>
          <w:szCs w:val="21"/>
        </w:rPr>
        <w:t>:(((</w:t>
      </w:r>
      <w:r>
        <w:rPr>
          <w:rFonts w:ascii="Times New Roman" w:hAnsi="Times New Roman" w:cs="Times New Roman"/>
          <w:szCs w:val="21"/>
        </w:rPr>
        <w:t>泪膜稳定性</w:t>
      </w:r>
      <w:r>
        <w:rPr>
          <w:rFonts w:ascii="Times New Roman" w:hAnsi="Times New Roman" w:cs="Times New Roman"/>
          <w:szCs w:val="21"/>
        </w:rPr>
        <w:t>) or (</w:t>
      </w:r>
      <w:r>
        <w:rPr>
          <w:rFonts w:ascii="Times New Roman" w:hAnsi="Times New Roman" w:cs="Times New Roman"/>
          <w:szCs w:val="21"/>
        </w:rPr>
        <w:t>泪膜破裂时间</w:t>
      </w:r>
      <w:r>
        <w:rPr>
          <w:rFonts w:ascii="Times New Roman" w:hAnsi="Times New Roman" w:cs="Times New Roman"/>
          <w:szCs w:val="21"/>
        </w:rPr>
        <w:t xml:space="preserve">)) and </w:t>
      </w:r>
      <w:r>
        <w:rPr>
          <w:rFonts w:ascii="Times New Roman" w:hAnsi="Times New Roman" w:cs="Times New Roman"/>
          <w:szCs w:val="21"/>
        </w:rPr>
        <w:t>摘要</w:t>
      </w:r>
      <w:r>
        <w:rPr>
          <w:rFonts w:ascii="Times New Roman" w:hAnsi="Times New Roman" w:cs="Times New Roman"/>
          <w:szCs w:val="21"/>
        </w:rPr>
        <w:t>:(((</w:t>
      </w:r>
      <w:r>
        <w:rPr>
          <w:rFonts w:ascii="Times New Roman" w:hAnsi="Times New Roman" w:cs="Times New Roman"/>
          <w:szCs w:val="21"/>
        </w:rPr>
        <w:t>角膜塑形镜</w:t>
      </w:r>
      <w:r>
        <w:rPr>
          <w:rFonts w:ascii="Times New Roman" w:hAnsi="Times New Roman" w:cs="Times New Roman"/>
          <w:szCs w:val="21"/>
        </w:rPr>
        <w:t>) or (OK</w:t>
      </w:r>
      <w:r>
        <w:rPr>
          <w:rFonts w:ascii="Times New Roman" w:hAnsi="Times New Roman" w:cs="Times New Roman"/>
          <w:szCs w:val="21"/>
        </w:rPr>
        <w:t>镜</w:t>
      </w:r>
      <w:r>
        <w:rPr>
          <w:rFonts w:ascii="Times New Roman" w:hAnsi="Times New Roman" w:cs="Times New Roman"/>
          <w:szCs w:val="21"/>
        </w:rPr>
        <w:t>) or (</w:t>
      </w:r>
      <w:r>
        <w:rPr>
          <w:rFonts w:ascii="Times New Roman" w:hAnsi="Times New Roman" w:cs="Times New Roman"/>
          <w:szCs w:val="21"/>
        </w:rPr>
        <w:t>硬质角膜接触镜</w:t>
      </w:r>
      <w:r>
        <w:rPr>
          <w:rFonts w:ascii="Times New Roman" w:hAnsi="Times New Roman" w:cs="Times New Roman"/>
          <w:szCs w:val="21"/>
        </w:rPr>
        <w:t>))))</w:t>
      </w:r>
    </w:p>
    <w:p w14:paraId="37FF0EFC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4EEEA7EC" w14:textId="77777777" w:rsidR="003F4981" w:rsidRDefault="00823703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Appendix2a </w:t>
      </w:r>
      <w:r>
        <w:rPr>
          <w:rFonts w:ascii="Times New Roman" w:hAnsi="Times New Roman" w:cs="Times New Roman"/>
          <w:color w:val="000000"/>
          <w:sz w:val="24"/>
        </w:rPr>
        <w:t>The forest plots of tear break-up time changing after twelve months o</w:t>
      </w:r>
      <w:r>
        <w:rPr>
          <w:rFonts w:ascii="Times New Roman" w:hAnsi="Times New Roman" w:cs="Times New Roman"/>
          <w:color w:val="000000"/>
          <w:sz w:val="24"/>
        </w:rPr>
        <w:t>f orthokeratology wearing</w:t>
      </w:r>
    </w:p>
    <w:p w14:paraId="34ACE26D" w14:textId="0CF7D505" w:rsidR="003F4981" w:rsidRDefault="00823703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 wp14:anchorId="1AB3C89B" wp14:editId="38CE13D1">
            <wp:extent cx="7188200" cy="2870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82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73355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62F92582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0B20E012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0740BEFA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59EB2548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2D02184B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446AC69E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4F527F47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2AE9A581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607F101E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059A28F7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06224BF3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5BAF9FE6" w14:textId="2CE8BB4F" w:rsidR="003F4981" w:rsidRDefault="00823703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ppendix2 b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The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forest plots of tear break-up time changing after three months of orthokeratology wearing </w:t>
      </w:r>
    </w:p>
    <w:p w14:paraId="7B96222D" w14:textId="4BAE36EC" w:rsidR="003F4981" w:rsidRDefault="0082370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57DEBC0" wp14:editId="35663414">
            <wp:extent cx="7188200" cy="32385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82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A2091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1EB03D35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6A28EE9F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3F5737D5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1005B9B4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46B1E144" w14:textId="77777777" w:rsidR="003F4981" w:rsidRDefault="003F4981">
      <w:pPr>
        <w:rPr>
          <w:rFonts w:ascii="Times New Roman" w:hAnsi="Times New Roman" w:cs="Times New Roman"/>
          <w:szCs w:val="21"/>
        </w:rPr>
      </w:pPr>
    </w:p>
    <w:p w14:paraId="2F274BFD" w14:textId="77777777" w:rsidR="003F4981" w:rsidRDefault="0082370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Appendix3 </w:t>
      </w:r>
    </w:p>
    <w:p w14:paraId="119B0048" w14:textId="77777777" w:rsidR="003F4981" w:rsidRDefault="003F4981">
      <w:pPr>
        <w:rPr>
          <w:rFonts w:ascii="Times New Roman" w:hAnsi="Times New Roman" w:cs="Times New Roman"/>
          <w:b/>
          <w:bCs/>
          <w:szCs w:val="21"/>
        </w:rPr>
      </w:pPr>
    </w:p>
    <w:p w14:paraId="026675B2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able5a.The OSDI change after 6-month orthokeratology wearing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3F4981" w14:paraId="24B68456" w14:textId="77777777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BDCF3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C3F2A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uthor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12146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SDI at baselin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65923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st-orthokeratology 6-month OSDI</w:t>
            </w:r>
          </w:p>
        </w:tc>
      </w:tr>
      <w:tr w:rsidR="003F4981" w14:paraId="057BCAE9" w14:textId="77777777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8FF8AF2" w14:textId="77777777" w:rsidR="003F4981" w:rsidRDefault="003F49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E822621" w14:textId="77777777" w:rsidR="003F4981" w:rsidRDefault="003F49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D8D03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7A1C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A71D1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429F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99BE9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0AD7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1</w:t>
            </w:r>
          </w:p>
        </w:tc>
      </w:tr>
      <w:tr w:rsidR="003F4981" w14:paraId="5878C7F6" w14:textId="77777777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F8D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EA37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u et al. (20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68E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F07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5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C900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15B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FDC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2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A5E3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49 </w:t>
            </w:r>
          </w:p>
        </w:tc>
      </w:tr>
      <w:tr w:rsidR="003F4981" w14:paraId="21FA86E1" w14:textId="77777777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01A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5DD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 et al. (20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18441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7D5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4B1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EB83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AAED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8AE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18 </w:t>
            </w:r>
          </w:p>
        </w:tc>
      </w:tr>
      <w:tr w:rsidR="003F4981" w14:paraId="69DDB0BE" w14:textId="77777777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19B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43B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ng et al. (20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D94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4E31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8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E92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6856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2F71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1.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C65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1.01 </w:t>
            </w:r>
          </w:p>
        </w:tc>
      </w:tr>
      <w:tr w:rsidR="003F4981" w14:paraId="7087C595" w14:textId="77777777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666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6CA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Yan et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. (20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4591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B20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950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0941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BE90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3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0A1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32 </w:t>
            </w:r>
          </w:p>
        </w:tc>
      </w:tr>
      <w:tr w:rsidR="003F4981" w14:paraId="51A2FC36" w14:textId="77777777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CC0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2B5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g et al. (20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6E7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EA39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B193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31B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0C3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A88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40 </w:t>
            </w:r>
          </w:p>
        </w:tc>
      </w:tr>
      <w:tr w:rsidR="003F4981" w14:paraId="0C35CBF5" w14:textId="77777777">
        <w:trPr>
          <w:trHeight w:val="7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2943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D9BD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ang et al.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12DA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1144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.8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33792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C929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032C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28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B99FD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18 </w:t>
            </w:r>
          </w:p>
        </w:tc>
      </w:tr>
    </w:tbl>
    <w:p w14:paraId="06DE291C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sz w:val="20"/>
          <w:szCs w:val="20"/>
        </w:rPr>
        <w:t>OSDI: Ocular Surface Disease Index</w:t>
      </w:r>
    </w:p>
    <w:p w14:paraId="13DBC601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0: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umb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of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subjec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a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baselin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;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Mea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0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ean value of the OSDI at baseline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D0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tandard deviation of the OSDI at baseline </w:t>
      </w:r>
    </w:p>
    <w:p w14:paraId="7147DBFE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1: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umb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of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subjec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after 6-month orthokeratology wearing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Mea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1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ean value of the OSDI after 6-month orthokeratology wearing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D1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tandard devia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ion of the OSDI after 6-month orthokeratology wearing </w:t>
      </w:r>
    </w:p>
    <w:p w14:paraId="6CCF91FC" w14:textId="77777777" w:rsidR="003F4981" w:rsidRDefault="003F498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1018E52" w14:textId="77777777" w:rsidR="003F4981" w:rsidRDefault="003F4981">
      <w:pPr>
        <w:rPr>
          <w:rFonts w:ascii="Times New Roman" w:eastAsia="DengXian" w:hAnsi="Times New Roman" w:cs="Times New Roman" w:hint="eastAsia"/>
          <w:color w:val="000000"/>
          <w:sz w:val="20"/>
          <w:szCs w:val="20"/>
        </w:rPr>
      </w:pPr>
    </w:p>
    <w:p w14:paraId="63BDC2D8" w14:textId="083B3DC2" w:rsidR="003F4981" w:rsidRDefault="003F4981"/>
    <w:p w14:paraId="63BCFF23" w14:textId="6494BC60" w:rsidR="00823703" w:rsidRDefault="00823703"/>
    <w:p w14:paraId="390BA6D6" w14:textId="77777777" w:rsidR="00823703" w:rsidRDefault="00823703">
      <w:pPr>
        <w:rPr>
          <w:rFonts w:hint="eastAsia"/>
        </w:rPr>
      </w:pPr>
    </w:p>
    <w:p w14:paraId="01E8B768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lastRenderedPageBreak/>
        <w:t>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able5b.The Schirmer I test change after 6-month orthokeratology wearing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3F4981" w14:paraId="3F0AAE15" w14:textId="77777777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D0C993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D2007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uthor (Years)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8D3E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hirmer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 test at baselin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757A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st-orthokeratology 6-month Schirmer I test</w:t>
            </w:r>
          </w:p>
        </w:tc>
      </w:tr>
      <w:tr w:rsidR="003F4981" w14:paraId="4EEDC3A6" w14:textId="77777777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7C544C2" w14:textId="77777777" w:rsidR="003F4981" w:rsidRDefault="003F49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EB73E3" w14:textId="77777777" w:rsidR="003F4981" w:rsidRDefault="003F49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981C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4F04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3DCF1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3FE603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7E07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B648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1</w:t>
            </w:r>
          </w:p>
        </w:tc>
      </w:tr>
      <w:tr w:rsidR="003F4981" w14:paraId="6CF32906" w14:textId="77777777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A15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EE2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, J et al.    (20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22C4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A51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5.6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D689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F40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9663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67D6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37 </w:t>
            </w:r>
          </w:p>
        </w:tc>
      </w:tr>
      <w:tr w:rsidR="003F4981" w14:paraId="1D9E8BF8" w14:textId="77777777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B26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0B7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u, X. L et al. (201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898F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44C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4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423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DD9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173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AB8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64 </w:t>
            </w:r>
          </w:p>
        </w:tc>
      </w:tr>
      <w:tr w:rsidR="003F4981" w14:paraId="3E9803C4" w14:textId="77777777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789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455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 et al. (20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030E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142B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722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6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E57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A88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2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DE43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43 </w:t>
            </w:r>
          </w:p>
        </w:tc>
      </w:tr>
      <w:tr w:rsidR="003F4981" w14:paraId="7E477DDD" w14:textId="77777777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597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6B75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 et al. (20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A2B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DD5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9.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152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5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1166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5CC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0.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3FA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80 </w:t>
            </w:r>
          </w:p>
        </w:tc>
      </w:tr>
      <w:tr w:rsidR="003F4981" w14:paraId="5A182111" w14:textId="77777777">
        <w:trPr>
          <w:trHeight w:val="5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495F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96AA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ao et al. (20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DB80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8B35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8.1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4D43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4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D2F7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3F0E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8.00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5EB37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01 </w:t>
            </w:r>
          </w:p>
        </w:tc>
      </w:tr>
    </w:tbl>
    <w:p w14:paraId="6AB98089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0: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umb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of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subjec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a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baselin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;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Mea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0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ean value of the Schirmer I test at baseline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D0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tandard deviation of the Schirmer I test at baseline </w:t>
      </w:r>
    </w:p>
    <w:p w14:paraId="6984EF2B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1: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umb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of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subjec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after 6-month orthokeratology wearing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Mea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1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ean value of the Schirmer I test after 6-month orthokeratology wearing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D1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tandard deviation of the Schirmer I test after 6-month orthokeratology wearing </w:t>
      </w:r>
    </w:p>
    <w:p w14:paraId="2BD837F0" w14:textId="77777777" w:rsidR="003F4981" w:rsidRDefault="003F498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20E6BA92" w14:textId="77777777" w:rsidR="003F4981" w:rsidRDefault="003F498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4E903859" w14:textId="77777777" w:rsidR="003F4981" w:rsidRDefault="003F498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DCE88D9" w14:textId="77777777" w:rsidR="003F4981" w:rsidRDefault="003F498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4764B07E" w14:textId="77777777" w:rsidR="003F4981" w:rsidRDefault="003F498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CD3AC6F" w14:textId="77777777" w:rsidR="003F4981" w:rsidRDefault="003F498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17138FC5" w14:textId="77777777" w:rsidR="003F4981" w:rsidRDefault="003F4981">
      <w:pPr>
        <w:rPr>
          <w:rFonts w:ascii="Times New Roman" w:eastAsia="DengXian" w:hAnsi="Times New Roman" w:cs="Times New Roman" w:hint="eastAsia"/>
          <w:color w:val="000000"/>
          <w:sz w:val="20"/>
          <w:szCs w:val="20"/>
        </w:rPr>
      </w:pPr>
    </w:p>
    <w:p w14:paraId="647F3FD2" w14:textId="77777777" w:rsidR="003F4981" w:rsidRDefault="003F4981"/>
    <w:p w14:paraId="61ED479A" w14:textId="77777777" w:rsidR="00823703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59B2BF6F" w14:textId="77777777" w:rsidR="00823703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0C05188" w14:textId="66E0D0AF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lastRenderedPageBreak/>
        <w:t>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able5c.The TBUT change after 1-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month orthokeratology wearing</w:t>
      </w:r>
    </w:p>
    <w:tbl>
      <w:tblPr>
        <w:tblW w:w="10553" w:type="dxa"/>
        <w:tblLook w:val="04A0" w:firstRow="1" w:lastRow="0" w:firstColumn="1" w:lastColumn="0" w:noHBand="0" w:noVBand="1"/>
      </w:tblPr>
      <w:tblGrid>
        <w:gridCol w:w="1534"/>
        <w:gridCol w:w="1723"/>
        <w:gridCol w:w="1204"/>
        <w:gridCol w:w="1038"/>
        <w:gridCol w:w="1040"/>
        <w:gridCol w:w="1227"/>
        <w:gridCol w:w="1369"/>
        <w:gridCol w:w="1418"/>
      </w:tblGrid>
      <w:tr w:rsidR="003F4981" w14:paraId="39802142" w14:textId="77777777">
        <w:trPr>
          <w:trHeight w:val="680"/>
        </w:trPr>
        <w:tc>
          <w:tcPr>
            <w:tcW w:w="15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0473A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D5655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uthor (Years)</w:t>
            </w:r>
          </w:p>
        </w:tc>
        <w:tc>
          <w:tcPr>
            <w:tcW w:w="32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DD5A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BUT at baseline</w:t>
            </w:r>
          </w:p>
        </w:tc>
        <w:tc>
          <w:tcPr>
            <w:tcW w:w="40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97A93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st-orthokeratology 1-month TBUT</w:t>
            </w:r>
          </w:p>
        </w:tc>
      </w:tr>
      <w:tr w:rsidR="003F4981" w14:paraId="2084E1BE" w14:textId="77777777">
        <w:trPr>
          <w:trHeight w:val="460"/>
        </w:trPr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388C23D" w14:textId="77777777" w:rsidR="003F4981" w:rsidRDefault="003F49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09048CC" w14:textId="77777777" w:rsidR="003F4981" w:rsidRDefault="003F49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457B26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22DC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233D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C443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2660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0BEC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1</w:t>
            </w:r>
          </w:p>
        </w:tc>
      </w:tr>
      <w:tr w:rsidR="003F4981" w14:paraId="2CC7CD03" w14:textId="77777777">
        <w:trPr>
          <w:trHeight w:val="6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07F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908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, J et al.    (2018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5BBD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4DA1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4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FD77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5F4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9BE8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10D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</w:tr>
      <w:tr w:rsidR="003F4981" w14:paraId="1CCC8102" w14:textId="77777777">
        <w:trPr>
          <w:trHeight w:val="56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B09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2D1F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u, X. L et al. (201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C7E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BF7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FAD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35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F64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CCE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871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45 </w:t>
            </w:r>
          </w:p>
        </w:tc>
      </w:tr>
      <w:tr w:rsidR="003F4981" w14:paraId="0D10C835" w14:textId="77777777">
        <w:trPr>
          <w:trHeight w:val="56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DE2A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DBC1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Wang, X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t al. (2019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6D0C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EC4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0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9A621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39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7125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389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FB6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77 </w:t>
            </w:r>
          </w:p>
        </w:tc>
      </w:tr>
      <w:tr w:rsidR="003F4981" w14:paraId="67452AE7" w14:textId="77777777">
        <w:trPr>
          <w:trHeight w:val="56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D63A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0C0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, ZP et al. (202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6D3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B14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3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09F6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82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0B3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F98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809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8 </w:t>
            </w:r>
          </w:p>
        </w:tc>
      </w:tr>
      <w:tr w:rsidR="003F4981" w14:paraId="162E47C2" w14:textId="77777777">
        <w:trPr>
          <w:trHeight w:val="56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C34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F28B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g, L et al. (2020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A284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362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DBF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96B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1FC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118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00 </w:t>
            </w:r>
          </w:p>
        </w:tc>
      </w:tr>
      <w:tr w:rsidR="003F4981" w14:paraId="7F504195" w14:textId="77777777">
        <w:trPr>
          <w:trHeight w:val="560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3A8C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EC93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ang, L et al. (2020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909B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550D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01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B593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40 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B732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D213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1.1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F2AF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48 </w:t>
            </w:r>
          </w:p>
        </w:tc>
      </w:tr>
    </w:tbl>
    <w:p w14:paraId="44F0FB12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sz w:val="20"/>
          <w:szCs w:val="20"/>
        </w:rPr>
        <w:t>TBUT: tear break-up time</w:t>
      </w:r>
    </w:p>
    <w:p w14:paraId="6BDCCAD0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0: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umb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of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subjec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a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baselin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;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Mea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0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ean value of the TBUT at baseline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D0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tandard deviation of the TBUT at baseline </w:t>
      </w:r>
    </w:p>
    <w:p w14:paraId="105D6F46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1: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umb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of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subjec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after 1-month orthokeratology wearing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Mea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1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ean value of the TBUT after 1-month orthokeratology wearing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D1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tandard deviation of the TBUT after 1-month orthokeratology wearing </w:t>
      </w:r>
    </w:p>
    <w:p w14:paraId="6B827E82" w14:textId="77777777" w:rsidR="003F4981" w:rsidRDefault="003F498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083C3645" w14:textId="77777777" w:rsidR="003F4981" w:rsidRDefault="003F4981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19449852" w14:textId="33B908B3" w:rsidR="003F4981" w:rsidRDefault="003F4981"/>
    <w:p w14:paraId="5C8F8056" w14:textId="77777777" w:rsidR="00823703" w:rsidRDefault="00823703">
      <w:pPr>
        <w:rPr>
          <w:rFonts w:hint="eastAsia"/>
        </w:rPr>
      </w:pPr>
    </w:p>
    <w:p w14:paraId="3EB0D035" w14:textId="77777777" w:rsidR="00823703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779441ED" w14:textId="3966FAD0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lastRenderedPageBreak/>
        <w:t>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able5d.The TBUT change after 6-month orthokeratology wearing</w:t>
      </w:r>
    </w:p>
    <w:tbl>
      <w:tblPr>
        <w:tblW w:w="10608" w:type="dxa"/>
        <w:tblLook w:val="04A0" w:firstRow="1" w:lastRow="0" w:firstColumn="1" w:lastColumn="0" w:noHBand="0" w:noVBand="1"/>
      </w:tblPr>
      <w:tblGrid>
        <w:gridCol w:w="1542"/>
        <w:gridCol w:w="1732"/>
        <w:gridCol w:w="1210"/>
        <w:gridCol w:w="1044"/>
        <w:gridCol w:w="1045"/>
        <w:gridCol w:w="1234"/>
        <w:gridCol w:w="1376"/>
        <w:gridCol w:w="1425"/>
      </w:tblGrid>
      <w:tr w:rsidR="003F4981" w14:paraId="2FB5C75A" w14:textId="77777777">
        <w:trPr>
          <w:trHeight w:val="567"/>
        </w:trPr>
        <w:tc>
          <w:tcPr>
            <w:tcW w:w="15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B20D86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BD7AD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uthor (Years)</w:t>
            </w:r>
          </w:p>
        </w:tc>
        <w:tc>
          <w:tcPr>
            <w:tcW w:w="32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F3811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BUT at baseline</w:t>
            </w:r>
          </w:p>
        </w:tc>
        <w:tc>
          <w:tcPr>
            <w:tcW w:w="40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6BE7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st-orthokeratology 6-month TBUT</w:t>
            </w:r>
          </w:p>
        </w:tc>
      </w:tr>
      <w:tr w:rsidR="003F4981" w14:paraId="6C3B2CE4" w14:textId="77777777">
        <w:trPr>
          <w:trHeight w:val="567"/>
        </w:trPr>
        <w:tc>
          <w:tcPr>
            <w:tcW w:w="15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BADA5A7" w14:textId="77777777" w:rsidR="003F4981" w:rsidRDefault="003F49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FB8EF53" w14:textId="77777777" w:rsidR="003F4981" w:rsidRDefault="003F498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2468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7865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ADDA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716A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CF89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945E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D1</w:t>
            </w:r>
          </w:p>
        </w:tc>
      </w:tr>
      <w:tr w:rsidR="003F4981" w14:paraId="2D049F46" w14:textId="77777777">
        <w:trPr>
          <w:trHeight w:val="567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2AC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3E92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, J et al.    (201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5A88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052C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4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C4E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E01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22A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.0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5F5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04 </w:t>
            </w:r>
          </w:p>
        </w:tc>
      </w:tr>
      <w:tr w:rsidR="003F4981" w14:paraId="26DE6DEB" w14:textId="77777777">
        <w:trPr>
          <w:trHeight w:val="567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F92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13E6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u, X. L et al. (201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4A6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2D5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4.28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AB1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35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2DF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B88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0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B07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86 </w:t>
            </w:r>
          </w:p>
        </w:tc>
      </w:tr>
      <w:tr w:rsidR="003F4981" w14:paraId="1B0964AF" w14:textId="77777777">
        <w:trPr>
          <w:trHeight w:val="567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9C0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63B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, K. S et al. (201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E1F1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8856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2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FE0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58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CBA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EAA5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68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92EE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15 </w:t>
            </w:r>
          </w:p>
        </w:tc>
      </w:tr>
      <w:tr w:rsidR="003F4981" w14:paraId="7BF354E0" w14:textId="77777777">
        <w:trPr>
          <w:trHeight w:val="567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83E5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CE60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hi, Y et al.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201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550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618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.85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5C0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A516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ECF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.8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353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</w:tr>
      <w:tr w:rsidR="003F4981" w14:paraId="1D0DD3EB" w14:textId="77777777">
        <w:trPr>
          <w:trHeight w:val="567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C0EE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CC1A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ang, X et al. (201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B18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393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02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392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39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EB0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658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31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BAC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81 </w:t>
            </w:r>
          </w:p>
        </w:tc>
      </w:tr>
      <w:tr w:rsidR="003F4981" w14:paraId="160DD5E7" w14:textId="77777777">
        <w:trPr>
          <w:trHeight w:val="567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8D80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4B0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ang, L et al. (202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4798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57113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50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E47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2E6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ED59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20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A578F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10 </w:t>
            </w:r>
          </w:p>
        </w:tc>
      </w:tr>
      <w:tr w:rsidR="003F4981" w14:paraId="70A73FF1" w14:textId="77777777">
        <w:trPr>
          <w:trHeight w:val="567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3C74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19A4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ang, L et al. (202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96A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082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01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4E1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40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338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AEF2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.13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4404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41 </w:t>
            </w:r>
          </w:p>
        </w:tc>
      </w:tr>
      <w:tr w:rsidR="003F4981" w14:paraId="2B1381A2" w14:textId="77777777">
        <w:trPr>
          <w:trHeight w:val="567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CEF5E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7DBDD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hao, Q et al. (2020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A8AA5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5C237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65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8B5DC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598C1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D20A2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.40 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CD63B" w14:textId="77777777" w:rsidR="003F4981" w:rsidRDefault="008237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.59 </w:t>
            </w:r>
          </w:p>
        </w:tc>
      </w:tr>
    </w:tbl>
    <w:p w14:paraId="2660E26B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sz w:val="20"/>
          <w:szCs w:val="20"/>
        </w:rPr>
        <w:t>TBUT: tear break-up time</w:t>
      </w:r>
    </w:p>
    <w:p w14:paraId="6DDAF00B" w14:textId="77777777" w:rsidR="003F4981" w:rsidRDefault="0082370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0: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umb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of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subjec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a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baselin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;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Mea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0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ean value of the TBUT at baseline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D0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tandard deviation of the TBUT at baseline </w:t>
      </w:r>
    </w:p>
    <w:p w14:paraId="10A56E54" w14:textId="77668995" w:rsidR="003F4981" w:rsidRPr="00823703" w:rsidRDefault="00823703">
      <w:pPr>
        <w:rPr>
          <w:rFonts w:ascii="Times New Roman" w:eastAsia="DengXian" w:hAnsi="Times New Roman" w:cs="Times New Roman" w:hint="eastAsia"/>
          <w:color w:val="000000"/>
          <w:sz w:val="20"/>
          <w:szCs w:val="20"/>
        </w:rPr>
      </w:pP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1: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number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of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subject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after 6-month orthokeratology wearing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Mean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>1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mean value of the TBUT after 6-month orthokeratology wearing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;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D1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: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</w:rPr>
        <w:t>the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standard deviation of the TBUT after 6-month orthokeratology wearing </w:t>
      </w:r>
    </w:p>
    <w:sectPr w:rsidR="003F4981" w:rsidRPr="0082370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048"/>
    <w:rsid w:val="0001343B"/>
    <w:rsid w:val="00021D72"/>
    <w:rsid w:val="00031695"/>
    <w:rsid w:val="00141053"/>
    <w:rsid w:val="001D30C3"/>
    <w:rsid w:val="00200902"/>
    <w:rsid w:val="002034AD"/>
    <w:rsid w:val="00277B16"/>
    <w:rsid w:val="003073CD"/>
    <w:rsid w:val="00377792"/>
    <w:rsid w:val="0039700B"/>
    <w:rsid w:val="003C172D"/>
    <w:rsid w:val="003F4981"/>
    <w:rsid w:val="004178A3"/>
    <w:rsid w:val="00454468"/>
    <w:rsid w:val="004A727F"/>
    <w:rsid w:val="004C46B0"/>
    <w:rsid w:val="004F66E1"/>
    <w:rsid w:val="0055211C"/>
    <w:rsid w:val="00564048"/>
    <w:rsid w:val="005A750A"/>
    <w:rsid w:val="005B164F"/>
    <w:rsid w:val="005C6EEE"/>
    <w:rsid w:val="005F40F5"/>
    <w:rsid w:val="00616CA9"/>
    <w:rsid w:val="0065164E"/>
    <w:rsid w:val="00654AC2"/>
    <w:rsid w:val="006844B2"/>
    <w:rsid w:val="006A1DF9"/>
    <w:rsid w:val="00750146"/>
    <w:rsid w:val="007B2198"/>
    <w:rsid w:val="00803234"/>
    <w:rsid w:val="00820A96"/>
    <w:rsid w:val="0082263C"/>
    <w:rsid w:val="00823703"/>
    <w:rsid w:val="008517E0"/>
    <w:rsid w:val="00933A0E"/>
    <w:rsid w:val="009433FB"/>
    <w:rsid w:val="00953113"/>
    <w:rsid w:val="00954674"/>
    <w:rsid w:val="009E3B04"/>
    <w:rsid w:val="00A52B25"/>
    <w:rsid w:val="00A61213"/>
    <w:rsid w:val="00A63A05"/>
    <w:rsid w:val="00B84043"/>
    <w:rsid w:val="00C13D6B"/>
    <w:rsid w:val="00C20916"/>
    <w:rsid w:val="00C250D6"/>
    <w:rsid w:val="00C56BC6"/>
    <w:rsid w:val="00C74ED2"/>
    <w:rsid w:val="00CD70A5"/>
    <w:rsid w:val="00CF4140"/>
    <w:rsid w:val="00D05C4B"/>
    <w:rsid w:val="00D46840"/>
    <w:rsid w:val="00D62C0F"/>
    <w:rsid w:val="00D96B3D"/>
    <w:rsid w:val="00DB3D49"/>
    <w:rsid w:val="00DC0C4E"/>
    <w:rsid w:val="00DD140D"/>
    <w:rsid w:val="00DE17DD"/>
    <w:rsid w:val="00E002D9"/>
    <w:rsid w:val="00E57B4F"/>
    <w:rsid w:val="00E94252"/>
    <w:rsid w:val="00F152F9"/>
    <w:rsid w:val="00F44F31"/>
    <w:rsid w:val="00F500F8"/>
    <w:rsid w:val="00FB163F"/>
    <w:rsid w:val="00FB573F"/>
    <w:rsid w:val="2B34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62CFF60"/>
  <w15:docId w15:val="{E57CEC5D-359A-7D4C-B119-7B7FA9A2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  <w:rPr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74</Words>
  <Characters>4988</Characters>
  <Application>Microsoft Office Word</Application>
  <DocSecurity>0</DocSecurity>
  <Lines>41</Lines>
  <Paragraphs>11</Paragraphs>
  <ScaleCrop>false</ScaleCrop>
  <Company/>
  <LinksUpToDate>false</LinksUpToDate>
  <CharactersWithSpaces>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陶 政旸</dc:creator>
  <cp:lastModifiedBy>陶 政旸</cp:lastModifiedBy>
  <cp:revision>5</cp:revision>
  <dcterms:created xsi:type="dcterms:W3CDTF">2021-06-06T02:35:00Z</dcterms:created>
  <dcterms:modified xsi:type="dcterms:W3CDTF">2021-11-16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